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2F024" w14:textId="573B8ED0" w:rsidR="007C2920" w:rsidRPr="004B58EA" w:rsidRDefault="008C59F9" w:rsidP="00C534D9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4"/>
          <w:szCs w:val="24"/>
        </w:rPr>
      </w:pPr>
      <w:r w:rsidRPr="004B58EA">
        <w:rPr>
          <w:rFonts w:asciiTheme="minorHAnsi" w:hAnsiTheme="minorHAnsi" w:cstheme="minorHAnsi"/>
          <w:b/>
          <w:sz w:val="24"/>
          <w:szCs w:val="24"/>
        </w:rPr>
        <w:t>Supporting</w:t>
      </w:r>
      <w:r w:rsidR="00D544DA" w:rsidRPr="004B58EA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DA4F8D" w:rsidRPr="004B58EA">
        <w:rPr>
          <w:rFonts w:asciiTheme="minorHAnsi" w:hAnsiTheme="minorHAnsi" w:cstheme="minorHAnsi"/>
          <w:b/>
          <w:sz w:val="24"/>
          <w:szCs w:val="24"/>
        </w:rPr>
        <w:t>I</w:t>
      </w:r>
      <w:r w:rsidR="00D544DA" w:rsidRPr="004B58EA">
        <w:rPr>
          <w:rFonts w:asciiTheme="minorHAnsi" w:hAnsiTheme="minorHAnsi" w:cstheme="minorHAnsi"/>
          <w:b/>
          <w:sz w:val="24"/>
          <w:szCs w:val="24"/>
        </w:rPr>
        <w:t>nformation</w:t>
      </w:r>
      <w:r w:rsidR="00DA4F8D" w:rsidRPr="004B58EA">
        <w:rPr>
          <w:rFonts w:asciiTheme="minorHAnsi" w:hAnsiTheme="minorHAnsi" w:cstheme="minorHAnsi"/>
          <w:b/>
          <w:sz w:val="24"/>
          <w:szCs w:val="24"/>
        </w:rPr>
        <w:t xml:space="preserve"> 1</w:t>
      </w:r>
    </w:p>
    <w:p w14:paraId="6DE02883" w14:textId="496DBA89" w:rsidR="00C534D9" w:rsidRPr="0067764F" w:rsidRDefault="00C534D9" w:rsidP="00C534D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inorHAnsi" w:hAnsiTheme="minorHAnsi" w:cstheme="minorHAnsi"/>
          <w:color w:val="000000" w:themeColor="text1"/>
        </w:rPr>
      </w:pPr>
      <w:r w:rsidRPr="0067764F">
        <w:rPr>
          <w:rFonts w:asciiTheme="minorHAnsi" w:hAnsiTheme="minorHAnsi" w:cstheme="minorHAnsi"/>
          <w:color w:val="000000" w:themeColor="text1"/>
        </w:rPr>
        <w:t xml:space="preserve">Table </w:t>
      </w:r>
      <w:r>
        <w:rPr>
          <w:rFonts w:asciiTheme="minorHAnsi" w:hAnsiTheme="minorHAnsi" w:cstheme="minorHAnsi"/>
          <w:color w:val="000000" w:themeColor="text1"/>
        </w:rPr>
        <w:t>1</w:t>
      </w:r>
      <w:r w:rsidRPr="0067764F">
        <w:rPr>
          <w:rFonts w:asciiTheme="minorHAnsi" w:hAnsiTheme="minorHAnsi" w:cstheme="minorHAnsi"/>
          <w:color w:val="000000" w:themeColor="text1"/>
        </w:rPr>
        <w:t>: Resulting p-value χ2 and Kruskal-Wallis test of correlating stone tools morpho-technical characteristics and the site representation.</w:t>
      </w:r>
    </w:p>
    <w:tbl>
      <w:tblPr>
        <w:tblStyle w:val="Tablanormal2"/>
        <w:tblW w:w="8613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4362"/>
        <w:gridCol w:w="1986"/>
        <w:gridCol w:w="991"/>
        <w:gridCol w:w="566"/>
        <w:gridCol w:w="708"/>
      </w:tblGrid>
      <w:tr w:rsidR="00C534D9" w:rsidRPr="007E5D24" w14:paraId="165C1F91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62" w:type="dxa"/>
          </w:tcPr>
          <w:p w14:paraId="4B7F2E4A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b/>
                <w:color w:val="000000" w:themeColor="text1"/>
                <w:sz w:val="20"/>
                <w:szCs w:val="20"/>
              </w:rPr>
              <w:t>Stone tools morpho-technical characteristics</w:t>
            </w:r>
          </w:p>
        </w:tc>
        <w:tc>
          <w:tcPr>
            <w:tcW w:w="1986" w:type="dxa"/>
          </w:tcPr>
          <w:p w14:paraId="691F9ABB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b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991" w:type="dxa"/>
          </w:tcPr>
          <w:p w14:paraId="7C7FED91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b/>
                <w:color w:val="000000" w:themeColor="text1"/>
                <w:sz w:val="20"/>
                <w:szCs w:val="20"/>
              </w:rPr>
              <w:t>χ2</w:t>
            </w:r>
          </w:p>
        </w:tc>
        <w:tc>
          <w:tcPr>
            <w:tcW w:w="566" w:type="dxa"/>
          </w:tcPr>
          <w:p w14:paraId="52C9DA9F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32" w:firstLine="532"/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08" w:type="dxa"/>
          </w:tcPr>
          <w:p w14:paraId="24D4E4D9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C534D9" w:rsidRPr="007E5D24" w14:paraId="4C010FBF" w14:textId="77777777" w:rsidTr="006F3E37">
        <w:tc>
          <w:tcPr>
            <w:tcW w:w="4362" w:type="dxa"/>
          </w:tcPr>
          <w:p w14:paraId="5BA86F78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HBI type/ site</w:t>
            </w:r>
          </w:p>
        </w:tc>
        <w:tc>
          <w:tcPr>
            <w:tcW w:w="1986" w:type="dxa"/>
          </w:tcPr>
          <w:p w14:paraId="67C93DA3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14:paraId="2E4E7766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155.63</w:t>
            </w:r>
          </w:p>
        </w:tc>
        <w:tc>
          <w:tcPr>
            <w:tcW w:w="566" w:type="dxa"/>
          </w:tcPr>
          <w:p w14:paraId="13474E16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318B6727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534D9" w:rsidRPr="007E5D24" w14:paraId="1031A21B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62" w:type="dxa"/>
          </w:tcPr>
          <w:p w14:paraId="5FC5DE4A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PBA weight/ site</w:t>
            </w:r>
          </w:p>
        </w:tc>
        <w:tc>
          <w:tcPr>
            <w:tcW w:w="1986" w:type="dxa"/>
          </w:tcPr>
          <w:p w14:paraId="44ED96CC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14:paraId="69BEE8BF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59.951</w:t>
            </w:r>
          </w:p>
        </w:tc>
        <w:tc>
          <w:tcPr>
            <w:tcW w:w="566" w:type="dxa"/>
          </w:tcPr>
          <w:p w14:paraId="5BF3E304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3659056B" w14:textId="77777777" w:rsidR="00C534D9" w:rsidRPr="007E5D24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80107" w:rsidRPr="007E5D24" w14:paraId="31B23ECB" w14:textId="77777777" w:rsidTr="006F3E37">
        <w:tc>
          <w:tcPr>
            <w:tcW w:w="4362" w:type="dxa"/>
          </w:tcPr>
          <w:p w14:paraId="50C418CC" w14:textId="77777777" w:rsidR="00F80107" w:rsidRPr="007E5D24" w:rsidRDefault="00F80107" w:rsidP="00876A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PBA section/ site</w:t>
            </w:r>
          </w:p>
        </w:tc>
        <w:tc>
          <w:tcPr>
            <w:tcW w:w="1986" w:type="dxa"/>
          </w:tcPr>
          <w:p w14:paraId="0DF81FD5" w14:textId="77777777" w:rsidR="00F80107" w:rsidRPr="007E5D24" w:rsidRDefault="00F80107" w:rsidP="00876A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14:paraId="02E9DA11" w14:textId="77777777" w:rsidR="00F80107" w:rsidRPr="007E5D24" w:rsidRDefault="00F80107" w:rsidP="00876A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69.827</w:t>
            </w:r>
          </w:p>
        </w:tc>
        <w:tc>
          <w:tcPr>
            <w:tcW w:w="566" w:type="dxa"/>
          </w:tcPr>
          <w:p w14:paraId="605F6DAE" w14:textId="77777777" w:rsidR="00F80107" w:rsidRPr="007E5D24" w:rsidRDefault="00F80107" w:rsidP="00876A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47FF8C32" w14:textId="77777777" w:rsidR="00F80107" w:rsidRPr="007E5D24" w:rsidRDefault="00F80107" w:rsidP="00876A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7E5D24" w:rsidRPr="007E5D24" w14:paraId="2D2971FF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62" w:type="dxa"/>
          </w:tcPr>
          <w:p w14:paraId="2E6ABE70" w14:textId="5DD33F91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Flaked tools length measurements/site</w:t>
            </w:r>
          </w:p>
        </w:tc>
        <w:tc>
          <w:tcPr>
            <w:tcW w:w="1986" w:type="dxa"/>
          </w:tcPr>
          <w:p w14:paraId="501897E4" w14:textId="072FA49B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Kruskal-Wallis test</w:t>
            </w:r>
          </w:p>
        </w:tc>
        <w:tc>
          <w:tcPr>
            <w:tcW w:w="991" w:type="dxa"/>
          </w:tcPr>
          <w:p w14:paraId="5A87F16D" w14:textId="079DFF8E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21.18</w:t>
            </w:r>
          </w:p>
        </w:tc>
        <w:tc>
          <w:tcPr>
            <w:tcW w:w="566" w:type="dxa"/>
          </w:tcPr>
          <w:p w14:paraId="2C45B625" w14:textId="77777777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969713A" w14:textId="4C24C5A1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7E5D24" w:rsidRPr="007E5D24" w14:paraId="0BCD7093" w14:textId="77777777" w:rsidTr="006F3E37">
        <w:tc>
          <w:tcPr>
            <w:tcW w:w="4362" w:type="dxa"/>
          </w:tcPr>
          <w:p w14:paraId="07C58090" w14:textId="7D6ABA02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Flaked tools width measurements/site</w:t>
            </w:r>
          </w:p>
        </w:tc>
        <w:tc>
          <w:tcPr>
            <w:tcW w:w="1986" w:type="dxa"/>
          </w:tcPr>
          <w:p w14:paraId="3EE1D32D" w14:textId="49CA7D10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Kruskal-Wallis test</w:t>
            </w:r>
          </w:p>
        </w:tc>
        <w:tc>
          <w:tcPr>
            <w:tcW w:w="991" w:type="dxa"/>
          </w:tcPr>
          <w:p w14:paraId="786F4E65" w14:textId="28C1B15C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23,35</w:t>
            </w:r>
          </w:p>
        </w:tc>
        <w:tc>
          <w:tcPr>
            <w:tcW w:w="566" w:type="dxa"/>
          </w:tcPr>
          <w:p w14:paraId="611F6BDB" w14:textId="77777777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D799172" w14:textId="39BE9A9D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7E5D24" w:rsidRPr="007E5D24" w14:paraId="21545A67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62" w:type="dxa"/>
          </w:tcPr>
          <w:p w14:paraId="1E155869" w14:textId="77777777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Projectile elongation index/ site</w:t>
            </w:r>
          </w:p>
        </w:tc>
        <w:tc>
          <w:tcPr>
            <w:tcW w:w="1986" w:type="dxa"/>
          </w:tcPr>
          <w:p w14:paraId="33ED6766" w14:textId="782CB5D6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Kruskal-Wallis test</w:t>
            </w:r>
          </w:p>
        </w:tc>
        <w:tc>
          <w:tcPr>
            <w:tcW w:w="991" w:type="dxa"/>
          </w:tcPr>
          <w:p w14:paraId="35A470D3" w14:textId="0492CB5E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87,31</w:t>
            </w:r>
          </w:p>
        </w:tc>
        <w:tc>
          <w:tcPr>
            <w:tcW w:w="566" w:type="dxa"/>
          </w:tcPr>
          <w:p w14:paraId="00890E0C" w14:textId="77777777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EC8919" w14:textId="446F6105" w:rsidR="007E5D24" w:rsidRPr="007E5D24" w:rsidRDefault="007E5D24" w:rsidP="007E5D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7E5D24" w:rsidRPr="0067764F" w14:paraId="21B0C257" w14:textId="77777777" w:rsidTr="006F3E37">
        <w:tc>
          <w:tcPr>
            <w:tcW w:w="4362" w:type="dxa"/>
          </w:tcPr>
          <w:p w14:paraId="0EEC0308" w14:textId="77777777" w:rsidR="007E5D24" w:rsidRPr="007E5D24" w:rsidRDefault="007E5D24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Flaked presence (negative result)/ site</w:t>
            </w:r>
          </w:p>
        </w:tc>
        <w:tc>
          <w:tcPr>
            <w:tcW w:w="1986" w:type="dxa"/>
          </w:tcPr>
          <w:p w14:paraId="0F3CFD4F" w14:textId="77777777" w:rsidR="007E5D24" w:rsidRPr="007E5D24" w:rsidRDefault="007E5D24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31CE8A67" w14:textId="77777777" w:rsidR="007E5D24" w:rsidRPr="007E5D24" w:rsidRDefault="007E5D24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7.378</w:t>
            </w:r>
          </w:p>
        </w:tc>
        <w:tc>
          <w:tcPr>
            <w:tcW w:w="566" w:type="dxa"/>
          </w:tcPr>
          <w:p w14:paraId="5BA06EED" w14:textId="77777777" w:rsidR="007E5D24" w:rsidRPr="007E5D24" w:rsidRDefault="007E5D24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4CC6E50" w14:textId="77777777" w:rsidR="007E5D24" w:rsidRPr="007E5D24" w:rsidRDefault="007E5D24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7E5D24" w:rsidRPr="0067764F" w14:paraId="1992BA22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62" w:type="dxa"/>
          </w:tcPr>
          <w:p w14:paraId="30A545D7" w14:textId="77777777" w:rsidR="007E5D24" w:rsidRPr="007E5D24" w:rsidRDefault="007E5D24" w:rsidP="00D90F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Projectile presence/ site</w:t>
            </w:r>
          </w:p>
        </w:tc>
        <w:tc>
          <w:tcPr>
            <w:tcW w:w="1986" w:type="dxa"/>
          </w:tcPr>
          <w:p w14:paraId="4F751E73" w14:textId="4185089C" w:rsidR="007E5D24" w:rsidRPr="007E5D24" w:rsidRDefault="007E5D24" w:rsidP="00D90F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5D24">
              <w:rPr>
                <w:sz w:val="20"/>
                <w:szCs w:val="20"/>
              </w:rPr>
              <w:t>Kruskal-Wallis test</w:t>
            </w:r>
          </w:p>
        </w:tc>
        <w:tc>
          <w:tcPr>
            <w:tcW w:w="991" w:type="dxa"/>
          </w:tcPr>
          <w:p w14:paraId="5B1DF758" w14:textId="77777777" w:rsidR="007E5D24" w:rsidRPr="007E5D24" w:rsidRDefault="007E5D24" w:rsidP="00D90F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16.698</w:t>
            </w:r>
          </w:p>
        </w:tc>
        <w:tc>
          <w:tcPr>
            <w:tcW w:w="566" w:type="dxa"/>
          </w:tcPr>
          <w:p w14:paraId="27A6D572" w14:textId="77777777" w:rsidR="007E5D24" w:rsidRPr="007E5D24" w:rsidRDefault="007E5D24" w:rsidP="00D90F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572E29" w14:textId="77777777" w:rsidR="007E5D24" w:rsidRPr="007E5D24" w:rsidRDefault="007E5D24" w:rsidP="00D90F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7E5D24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00</w:t>
            </w:r>
          </w:p>
        </w:tc>
      </w:tr>
    </w:tbl>
    <w:p w14:paraId="0C6EF90D" w14:textId="77777777" w:rsidR="004C1F79" w:rsidRDefault="004C1F79" w:rsidP="00C534D9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</w:p>
    <w:p w14:paraId="0B634CC7" w14:textId="543EE89F" w:rsidR="00C534D9" w:rsidRPr="0067764F" w:rsidRDefault="00C534D9" w:rsidP="00C534D9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7764F">
        <w:rPr>
          <w:rFonts w:asciiTheme="minorHAnsi" w:hAnsiTheme="minorHAnsi" w:cstheme="minorHAnsi"/>
          <w:color w:val="000000" w:themeColor="text1"/>
        </w:rPr>
        <w:t xml:space="preserve">Table </w:t>
      </w:r>
      <w:r>
        <w:rPr>
          <w:rFonts w:asciiTheme="minorHAnsi" w:hAnsiTheme="minorHAnsi" w:cstheme="minorHAnsi"/>
          <w:color w:val="000000" w:themeColor="text1"/>
        </w:rPr>
        <w:t>2</w:t>
      </w:r>
      <w:r w:rsidRPr="0067764F">
        <w:rPr>
          <w:rFonts w:asciiTheme="minorHAnsi" w:hAnsiTheme="minorHAnsi" w:cstheme="minorHAnsi"/>
          <w:color w:val="000000" w:themeColor="text1"/>
        </w:rPr>
        <w:t>: Resulting p-value χ2 of correlating PBAs techno-cultural evidence</w:t>
      </w:r>
      <w:r w:rsidR="00B7307D">
        <w:rPr>
          <w:rFonts w:asciiTheme="minorHAnsi" w:hAnsiTheme="minorHAnsi" w:cstheme="minorHAnsi"/>
          <w:color w:val="000000" w:themeColor="text1"/>
        </w:rPr>
        <w:t xml:space="preserve"> and uses</w:t>
      </w:r>
      <w:r w:rsidRPr="0067764F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Tablanormal2"/>
        <w:tblW w:w="7269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3837"/>
        <w:gridCol w:w="1501"/>
        <w:gridCol w:w="853"/>
        <w:gridCol w:w="1078"/>
      </w:tblGrid>
      <w:tr w:rsidR="00C534D9" w:rsidRPr="0067764F" w14:paraId="63370405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7B852BA8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BAs techno-cultural evidence</w:t>
            </w:r>
          </w:p>
        </w:tc>
        <w:tc>
          <w:tcPr>
            <w:tcW w:w="1501" w:type="dxa"/>
          </w:tcPr>
          <w:p w14:paraId="3EE8C32B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χ2</w:t>
            </w:r>
          </w:p>
        </w:tc>
        <w:tc>
          <w:tcPr>
            <w:tcW w:w="853" w:type="dxa"/>
          </w:tcPr>
          <w:p w14:paraId="02941B45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32" w:firstLine="532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78" w:type="dxa"/>
          </w:tcPr>
          <w:p w14:paraId="06E6E6F5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F80107" w:rsidRPr="0067764F" w14:paraId="0F392691" w14:textId="77777777" w:rsidTr="006F3E37">
        <w:tc>
          <w:tcPr>
            <w:tcW w:w="3837" w:type="dxa"/>
          </w:tcPr>
          <w:p w14:paraId="4A2DD64F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BI type/ weight</w:t>
            </w:r>
          </w:p>
        </w:tc>
        <w:tc>
          <w:tcPr>
            <w:tcW w:w="1501" w:type="dxa"/>
          </w:tcPr>
          <w:p w14:paraId="5B837B33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.716</w:t>
            </w:r>
          </w:p>
        </w:tc>
        <w:tc>
          <w:tcPr>
            <w:tcW w:w="853" w:type="dxa"/>
          </w:tcPr>
          <w:p w14:paraId="5E1A3FF2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</w:tcPr>
          <w:p w14:paraId="301420C0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80107" w:rsidRPr="0067764F" w14:paraId="1A456D0D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1E8940B9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BI type/ section</w:t>
            </w:r>
          </w:p>
        </w:tc>
        <w:tc>
          <w:tcPr>
            <w:tcW w:w="1501" w:type="dxa"/>
          </w:tcPr>
          <w:p w14:paraId="1284CDF4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123</w:t>
            </w:r>
          </w:p>
        </w:tc>
        <w:tc>
          <w:tcPr>
            <w:tcW w:w="853" w:type="dxa"/>
          </w:tcPr>
          <w:p w14:paraId="0BDDCDD4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8" w:type="dxa"/>
          </w:tcPr>
          <w:p w14:paraId="572DFCBB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80107" w:rsidRPr="0067764F" w14:paraId="5CB16880" w14:textId="77777777" w:rsidTr="006F3E37">
        <w:tc>
          <w:tcPr>
            <w:tcW w:w="3837" w:type="dxa"/>
          </w:tcPr>
          <w:p w14:paraId="74753A66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eight/section</w:t>
            </w:r>
          </w:p>
        </w:tc>
        <w:tc>
          <w:tcPr>
            <w:tcW w:w="1501" w:type="dxa"/>
          </w:tcPr>
          <w:p w14:paraId="504E617A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294</w:t>
            </w:r>
          </w:p>
        </w:tc>
        <w:tc>
          <w:tcPr>
            <w:tcW w:w="853" w:type="dxa"/>
          </w:tcPr>
          <w:p w14:paraId="69FE5A10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</w:tcPr>
          <w:p w14:paraId="5DD2025C" w14:textId="77777777" w:rsidR="00F80107" w:rsidRPr="0067764F" w:rsidRDefault="00F80107" w:rsidP="00DF53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534D9" w:rsidRPr="0067764F" w14:paraId="62ACFFB2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50A21B6F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se/ weight</w:t>
            </w:r>
          </w:p>
        </w:tc>
        <w:tc>
          <w:tcPr>
            <w:tcW w:w="1501" w:type="dxa"/>
          </w:tcPr>
          <w:p w14:paraId="760343E4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741</w:t>
            </w:r>
          </w:p>
        </w:tc>
        <w:tc>
          <w:tcPr>
            <w:tcW w:w="853" w:type="dxa"/>
          </w:tcPr>
          <w:p w14:paraId="76508879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8" w:type="dxa"/>
          </w:tcPr>
          <w:p w14:paraId="0A907389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C534D9" w:rsidRPr="0067764F" w14:paraId="2D6A6A83" w14:textId="77777777" w:rsidTr="006F3E37">
        <w:tc>
          <w:tcPr>
            <w:tcW w:w="3837" w:type="dxa"/>
          </w:tcPr>
          <w:p w14:paraId="21DA40F5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se/ HBI type</w:t>
            </w:r>
          </w:p>
        </w:tc>
        <w:tc>
          <w:tcPr>
            <w:tcW w:w="1501" w:type="dxa"/>
          </w:tcPr>
          <w:p w14:paraId="4CFAC30E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805</w:t>
            </w:r>
          </w:p>
        </w:tc>
        <w:tc>
          <w:tcPr>
            <w:tcW w:w="853" w:type="dxa"/>
          </w:tcPr>
          <w:p w14:paraId="4B19D7F0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</w:tcPr>
          <w:p w14:paraId="397DE296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C534D9" w:rsidRPr="0067764F" w14:paraId="38513178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6684EB25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se/ section (negative result)</w:t>
            </w:r>
          </w:p>
        </w:tc>
        <w:tc>
          <w:tcPr>
            <w:tcW w:w="1501" w:type="dxa"/>
          </w:tcPr>
          <w:p w14:paraId="143DD631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448</w:t>
            </w:r>
          </w:p>
        </w:tc>
        <w:tc>
          <w:tcPr>
            <w:tcW w:w="853" w:type="dxa"/>
          </w:tcPr>
          <w:p w14:paraId="234ED0EC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8" w:type="dxa"/>
          </w:tcPr>
          <w:p w14:paraId="21B1AD47" w14:textId="77777777" w:rsidR="00C534D9" w:rsidRPr="0067764F" w:rsidRDefault="00C534D9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B7307D" w:rsidRPr="0067764F" w14:paraId="335A2821" w14:textId="77777777" w:rsidTr="006F3E37">
        <w:tc>
          <w:tcPr>
            <w:tcW w:w="3837" w:type="dxa"/>
          </w:tcPr>
          <w:p w14:paraId="7138AAC7" w14:textId="7A130BA4" w:rsidR="00B7307D" w:rsidRPr="0067764F" w:rsidRDefault="00B7307D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se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 site</w:t>
            </w:r>
          </w:p>
        </w:tc>
        <w:tc>
          <w:tcPr>
            <w:tcW w:w="1501" w:type="dxa"/>
          </w:tcPr>
          <w:p w14:paraId="25FC80A4" w14:textId="7657CB99" w:rsidR="00B7307D" w:rsidRPr="0067764F" w:rsidRDefault="00B7307D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905</w:t>
            </w:r>
          </w:p>
        </w:tc>
        <w:tc>
          <w:tcPr>
            <w:tcW w:w="853" w:type="dxa"/>
          </w:tcPr>
          <w:p w14:paraId="62DFE03A" w14:textId="64876201" w:rsidR="00B7307D" w:rsidRPr="0067764F" w:rsidRDefault="00B7307D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41AA0A4E" w14:textId="566224B2" w:rsidR="00B7307D" w:rsidRPr="0067764F" w:rsidRDefault="00B7307D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</w:tr>
    </w:tbl>
    <w:p w14:paraId="737563FF" w14:textId="77777777" w:rsidR="00F243F7" w:rsidRDefault="00F243F7" w:rsidP="00F243F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inorHAnsi" w:hAnsiTheme="minorHAnsi" w:cstheme="minorHAnsi"/>
        </w:rPr>
      </w:pPr>
    </w:p>
    <w:p w14:paraId="736830C5" w14:textId="4E4CCD86" w:rsidR="00F243F7" w:rsidRPr="0067764F" w:rsidRDefault="00F243F7" w:rsidP="00F243F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inorHAnsi" w:hAnsiTheme="minorHAnsi" w:cstheme="minorHAnsi"/>
        </w:rPr>
      </w:pPr>
      <w:r w:rsidRPr="0067764F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3</w:t>
      </w:r>
      <w:r w:rsidRPr="0067764F">
        <w:rPr>
          <w:rFonts w:asciiTheme="minorHAnsi" w:hAnsiTheme="minorHAnsi" w:cstheme="minorHAnsi"/>
        </w:rPr>
        <w:t>: Resulting p-value χ2 of correlating the PBAs, projectiles, and other flaked tools with the sex (female/male) and age (adult/non-adult) of the buried individuals.</w:t>
      </w:r>
    </w:p>
    <w:tbl>
      <w:tblPr>
        <w:tblStyle w:val="Tablanormal2"/>
        <w:tblW w:w="8472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4243"/>
        <w:gridCol w:w="1881"/>
        <w:gridCol w:w="1258"/>
        <w:gridCol w:w="1090"/>
      </w:tblGrid>
      <w:tr w:rsidR="00F243F7" w:rsidRPr="0067764F" w14:paraId="7048B55D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7F23EEA6" w14:textId="0EA32D68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881" w:type="dxa"/>
          </w:tcPr>
          <w:p w14:paraId="20874487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χ2</w:t>
            </w:r>
          </w:p>
        </w:tc>
        <w:tc>
          <w:tcPr>
            <w:tcW w:w="1258" w:type="dxa"/>
          </w:tcPr>
          <w:p w14:paraId="005CAA04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32" w:firstLine="532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df</w:t>
            </w:r>
          </w:p>
        </w:tc>
        <w:tc>
          <w:tcPr>
            <w:tcW w:w="1090" w:type="dxa"/>
          </w:tcPr>
          <w:p w14:paraId="7DF30D0D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</w:tr>
      <w:tr w:rsidR="00F243F7" w:rsidRPr="0067764F" w14:paraId="5BDEC80B" w14:textId="77777777" w:rsidTr="006F3E37">
        <w:tc>
          <w:tcPr>
            <w:tcW w:w="4243" w:type="dxa"/>
          </w:tcPr>
          <w:p w14:paraId="3062B2F0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Projectile presence and sex</w:t>
            </w:r>
          </w:p>
        </w:tc>
        <w:tc>
          <w:tcPr>
            <w:tcW w:w="1881" w:type="dxa"/>
          </w:tcPr>
          <w:p w14:paraId="5577684B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39.049</w:t>
            </w:r>
          </w:p>
        </w:tc>
        <w:tc>
          <w:tcPr>
            <w:tcW w:w="1258" w:type="dxa"/>
          </w:tcPr>
          <w:p w14:paraId="60E8ED8B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90" w:type="dxa"/>
          </w:tcPr>
          <w:p w14:paraId="62EDE7B4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51B6823D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0CAD3E2B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PBA presence and sex</w:t>
            </w:r>
          </w:p>
        </w:tc>
        <w:tc>
          <w:tcPr>
            <w:tcW w:w="1881" w:type="dxa"/>
          </w:tcPr>
          <w:p w14:paraId="6D36A7DF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78.441</w:t>
            </w:r>
          </w:p>
        </w:tc>
        <w:tc>
          <w:tcPr>
            <w:tcW w:w="1258" w:type="dxa"/>
          </w:tcPr>
          <w:p w14:paraId="64D31550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90" w:type="dxa"/>
          </w:tcPr>
          <w:p w14:paraId="10E58F48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23F49E26" w14:textId="77777777" w:rsidTr="006F3E37">
        <w:tc>
          <w:tcPr>
            <w:tcW w:w="4243" w:type="dxa"/>
          </w:tcPr>
          <w:p w14:paraId="61AF4A21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Flaked tools presence and sex</w:t>
            </w:r>
          </w:p>
        </w:tc>
        <w:tc>
          <w:tcPr>
            <w:tcW w:w="1881" w:type="dxa"/>
          </w:tcPr>
          <w:p w14:paraId="1CBBCA61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17.377</w:t>
            </w:r>
          </w:p>
        </w:tc>
        <w:tc>
          <w:tcPr>
            <w:tcW w:w="1258" w:type="dxa"/>
          </w:tcPr>
          <w:p w14:paraId="6B4F9E69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90" w:type="dxa"/>
          </w:tcPr>
          <w:p w14:paraId="687D24AB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36C6E76E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7A63CC1A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881" w:type="dxa"/>
          </w:tcPr>
          <w:p w14:paraId="6199F967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258" w:type="dxa"/>
          </w:tcPr>
          <w:p w14:paraId="6B01DD46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090" w:type="dxa"/>
          </w:tcPr>
          <w:p w14:paraId="4192C61C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</w:tr>
      <w:tr w:rsidR="00F243F7" w:rsidRPr="0067764F" w14:paraId="4124D873" w14:textId="77777777" w:rsidTr="006F3E37">
        <w:tc>
          <w:tcPr>
            <w:tcW w:w="4243" w:type="dxa"/>
          </w:tcPr>
          <w:p w14:paraId="07A936D7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Projectile presence and age</w:t>
            </w:r>
          </w:p>
        </w:tc>
        <w:tc>
          <w:tcPr>
            <w:tcW w:w="1881" w:type="dxa"/>
          </w:tcPr>
          <w:p w14:paraId="01A97B59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57.117</w:t>
            </w:r>
          </w:p>
        </w:tc>
        <w:tc>
          <w:tcPr>
            <w:tcW w:w="1258" w:type="dxa"/>
          </w:tcPr>
          <w:p w14:paraId="5DEDC35F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 w14:paraId="056CFCA4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15B8724F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3D908872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PBA presence and age</w:t>
            </w:r>
          </w:p>
        </w:tc>
        <w:tc>
          <w:tcPr>
            <w:tcW w:w="1881" w:type="dxa"/>
          </w:tcPr>
          <w:p w14:paraId="6CCF60FE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47.120</w:t>
            </w:r>
          </w:p>
        </w:tc>
        <w:tc>
          <w:tcPr>
            <w:tcW w:w="1258" w:type="dxa"/>
          </w:tcPr>
          <w:p w14:paraId="6AC8D978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 w14:paraId="364BD1B2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2A3B70EE" w14:textId="77777777" w:rsidTr="006F3E37">
        <w:tc>
          <w:tcPr>
            <w:tcW w:w="4243" w:type="dxa"/>
          </w:tcPr>
          <w:p w14:paraId="6005EF9A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Flaked tools presence and age</w:t>
            </w:r>
          </w:p>
        </w:tc>
        <w:tc>
          <w:tcPr>
            <w:tcW w:w="1881" w:type="dxa"/>
          </w:tcPr>
          <w:p w14:paraId="5EC5DBE8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28.735</w:t>
            </w:r>
          </w:p>
        </w:tc>
        <w:tc>
          <w:tcPr>
            <w:tcW w:w="1258" w:type="dxa"/>
          </w:tcPr>
          <w:p w14:paraId="679241E0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 w14:paraId="70F60C1C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40923C63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45681D86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881" w:type="dxa"/>
          </w:tcPr>
          <w:p w14:paraId="464166F6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258" w:type="dxa"/>
          </w:tcPr>
          <w:p w14:paraId="5617B791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  <w:tc>
          <w:tcPr>
            <w:tcW w:w="1090" w:type="dxa"/>
          </w:tcPr>
          <w:p w14:paraId="66EA2B76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  <w:highlight w:val="cyan"/>
              </w:rPr>
            </w:pPr>
          </w:p>
        </w:tc>
      </w:tr>
      <w:tr w:rsidR="00F243F7" w:rsidRPr="0067764F" w14:paraId="7A19C5BF" w14:textId="77777777" w:rsidTr="006F3E37">
        <w:tc>
          <w:tcPr>
            <w:tcW w:w="4243" w:type="dxa"/>
          </w:tcPr>
          <w:p w14:paraId="452378BB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PBA use and sex</w:t>
            </w:r>
          </w:p>
        </w:tc>
        <w:tc>
          <w:tcPr>
            <w:tcW w:w="1881" w:type="dxa"/>
          </w:tcPr>
          <w:p w14:paraId="7CDB84CF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61.647</w:t>
            </w:r>
          </w:p>
        </w:tc>
        <w:tc>
          <w:tcPr>
            <w:tcW w:w="1258" w:type="dxa"/>
          </w:tcPr>
          <w:p w14:paraId="0C82E21A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090" w:type="dxa"/>
          </w:tcPr>
          <w:p w14:paraId="1428BE50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F243F7" w:rsidRPr="0067764F" w14:paraId="5166A8F9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43" w:type="dxa"/>
          </w:tcPr>
          <w:p w14:paraId="49C4238D" w14:textId="2F89A35C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Flaked tools use and sex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negative result)</w:t>
            </w:r>
          </w:p>
        </w:tc>
        <w:tc>
          <w:tcPr>
            <w:tcW w:w="1881" w:type="dxa"/>
          </w:tcPr>
          <w:p w14:paraId="0494B91C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1258" w:type="dxa"/>
          </w:tcPr>
          <w:p w14:paraId="588E1554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090" w:type="dxa"/>
          </w:tcPr>
          <w:p w14:paraId="5DD50D28" w14:textId="77777777" w:rsidR="00F243F7" w:rsidRPr="0067764F" w:rsidRDefault="00F243F7" w:rsidP="001F4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3</w:t>
            </w:r>
          </w:p>
        </w:tc>
      </w:tr>
    </w:tbl>
    <w:p w14:paraId="150D1F3A" w14:textId="77777777" w:rsidR="000E1A80" w:rsidRDefault="000E1A80" w:rsidP="00F243F7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rFonts w:asciiTheme="minorHAnsi" w:hAnsiTheme="minorHAnsi" w:cstheme="minorHAnsi"/>
          <w:color w:val="000000" w:themeColor="text1"/>
        </w:rPr>
      </w:pPr>
    </w:p>
    <w:p w14:paraId="79E095A5" w14:textId="77777777" w:rsidR="000E1A80" w:rsidRDefault="000E1A80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br w:type="page"/>
      </w:r>
    </w:p>
    <w:p w14:paraId="0CDBEE08" w14:textId="3373BB2E" w:rsidR="00F243F7" w:rsidRPr="0067764F" w:rsidRDefault="00F243F7" w:rsidP="00F243F7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rFonts w:asciiTheme="minorHAnsi" w:hAnsiTheme="minorHAnsi" w:cstheme="minorHAnsi"/>
          <w:color w:val="000000" w:themeColor="text1"/>
        </w:rPr>
      </w:pPr>
      <w:r w:rsidRPr="0067764F">
        <w:rPr>
          <w:rFonts w:asciiTheme="minorHAnsi" w:hAnsiTheme="minorHAnsi" w:cstheme="minorHAnsi"/>
          <w:color w:val="000000" w:themeColor="text1"/>
        </w:rPr>
        <w:lastRenderedPageBreak/>
        <w:t xml:space="preserve">Table </w:t>
      </w:r>
      <w:r>
        <w:rPr>
          <w:rFonts w:asciiTheme="minorHAnsi" w:hAnsiTheme="minorHAnsi" w:cstheme="minorHAnsi"/>
          <w:color w:val="000000" w:themeColor="text1"/>
        </w:rPr>
        <w:t>4</w:t>
      </w:r>
      <w:r w:rsidRPr="0067764F">
        <w:rPr>
          <w:rFonts w:asciiTheme="minorHAnsi" w:hAnsiTheme="minorHAnsi" w:cstheme="minorHAnsi"/>
          <w:color w:val="000000" w:themeColor="text1"/>
        </w:rPr>
        <w:t xml:space="preserve">. </w:t>
      </w:r>
      <w:bookmarkStart w:id="0" w:name="_Hlk41991573"/>
      <w:r w:rsidRPr="0067764F">
        <w:rPr>
          <w:rFonts w:asciiTheme="minorHAnsi" w:eastAsia="Times New Roman" w:hAnsiTheme="minorHAnsi" w:cstheme="minorHAnsi"/>
          <w:color w:val="000000" w:themeColor="text1"/>
        </w:rPr>
        <w:t>Quantification and proportions of female, male and sexually indeterminate individuals according to the sites.</w:t>
      </w:r>
      <w:bookmarkEnd w:id="0"/>
    </w:p>
    <w:tbl>
      <w:tblPr>
        <w:tblStyle w:val="Tablanormal2"/>
        <w:tblW w:w="7933" w:type="dxa"/>
        <w:tblInd w:w="5" w:type="dxa"/>
        <w:tblLook w:val="04A0" w:firstRow="1" w:lastRow="0" w:firstColumn="1" w:lastColumn="0" w:noHBand="0" w:noVBand="1"/>
      </w:tblPr>
      <w:tblGrid>
        <w:gridCol w:w="1940"/>
        <w:gridCol w:w="749"/>
        <w:gridCol w:w="823"/>
        <w:gridCol w:w="818"/>
        <w:gridCol w:w="910"/>
        <w:gridCol w:w="1040"/>
        <w:gridCol w:w="1653"/>
      </w:tblGrid>
      <w:tr w:rsidR="00F243F7" w:rsidRPr="0067764F" w14:paraId="09E27B97" w14:textId="77777777" w:rsidTr="006F3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C4763F3" w14:textId="02BA4A41" w:rsidR="00F243F7" w:rsidRPr="000E1A80" w:rsidRDefault="00F243F7" w:rsidP="00A11F44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749" w:type="dxa"/>
            <w:noWrap/>
            <w:hideMark/>
          </w:tcPr>
          <w:p w14:paraId="09D24037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23" w:type="dxa"/>
            <w:noWrap/>
            <w:hideMark/>
          </w:tcPr>
          <w:p w14:paraId="61F636D9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f %</w:t>
            </w:r>
          </w:p>
        </w:tc>
        <w:tc>
          <w:tcPr>
            <w:tcW w:w="818" w:type="dxa"/>
            <w:noWrap/>
            <w:hideMark/>
          </w:tcPr>
          <w:p w14:paraId="3DA31DDD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910" w:type="dxa"/>
            <w:noWrap/>
            <w:hideMark/>
          </w:tcPr>
          <w:p w14:paraId="35BD8ADE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4385297C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m %</w:t>
            </w:r>
          </w:p>
        </w:tc>
        <w:tc>
          <w:tcPr>
            <w:tcW w:w="1653" w:type="dxa"/>
            <w:noWrap/>
            <w:hideMark/>
          </w:tcPr>
          <w:p w14:paraId="669554C8" w14:textId="77777777" w:rsidR="00F243F7" w:rsidRPr="000E1A80" w:rsidRDefault="00F243F7" w:rsidP="00A11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Total adults</w:t>
            </w:r>
          </w:p>
        </w:tc>
      </w:tr>
      <w:tr w:rsidR="00F243F7" w:rsidRPr="0067764F" w14:paraId="3712CFCB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0ABF7CB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Aiterhofen</w:t>
            </w:r>
            <w:proofErr w:type="spellEnd"/>
          </w:p>
        </w:tc>
        <w:tc>
          <w:tcPr>
            <w:tcW w:w="749" w:type="dxa"/>
            <w:noWrap/>
            <w:hideMark/>
          </w:tcPr>
          <w:p w14:paraId="704DF977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23" w:type="dxa"/>
            <w:noWrap/>
            <w:hideMark/>
          </w:tcPr>
          <w:p w14:paraId="7A683872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18" w:type="dxa"/>
            <w:noWrap/>
            <w:hideMark/>
          </w:tcPr>
          <w:p w14:paraId="0B4A751D" w14:textId="77777777" w:rsidR="00F243F7" w:rsidRPr="000E1A80" w:rsidRDefault="00F243F7" w:rsidP="00A11F44">
            <w:pPr>
              <w:ind w:hanging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427B8B36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189880DE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53" w:type="dxa"/>
            <w:noWrap/>
            <w:hideMark/>
          </w:tcPr>
          <w:p w14:paraId="2D948DDB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18</w:t>
            </w:r>
          </w:p>
        </w:tc>
      </w:tr>
      <w:tr w:rsidR="00F243F7" w:rsidRPr="0067764F" w14:paraId="1DEE758B" w14:textId="77777777" w:rsidTr="006F3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7BA724A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Kleinhadersdorf</w:t>
            </w:r>
            <w:proofErr w:type="spellEnd"/>
          </w:p>
        </w:tc>
        <w:tc>
          <w:tcPr>
            <w:tcW w:w="749" w:type="dxa"/>
            <w:noWrap/>
            <w:hideMark/>
          </w:tcPr>
          <w:p w14:paraId="76BF6F06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291339D5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18" w:type="dxa"/>
            <w:noWrap/>
            <w:hideMark/>
          </w:tcPr>
          <w:p w14:paraId="619E7592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0" w:type="dxa"/>
            <w:noWrap/>
            <w:hideMark/>
          </w:tcPr>
          <w:p w14:paraId="17115009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0E3835A0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53" w:type="dxa"/>
            <w:noWrap/>
            <w:hideMark/>
          </w:tcPr>
          <w:p w14:paraId="1D6DF220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F243F7" w:rsidRPr="0067764F" w14:paraId="65EFD05D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02006A6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Nitra</w:t>
            </w:r>
          </w:p>
        </w:tc>
        <w:tc>
          <w:tcPr>
            <w:tcW w:w="749" w:type="dxa"/>
            <w:noWrap/>
            <w:hideMark/>
          </w:tcPr>
          <w:p w14:paraId="47ABEE23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29DB9AC5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18" w:type="dxa"/>
            <w:noWrap/>
            <w:hideMark/>
          </w:tcPr>
          <w:p w14:paraId="68CD3A2D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0" w:type="dxa"/>
            <w:noWrap/>
            <w:hideMark/>
          </w:tcPr>
          <w:p w14:paraId="243DBC8C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F77056C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53" w:type="dxa"/>
            <w:noWrap/>
            <w:hideMark/>
          </w:tcPr>
          <w:p w14:paraId="4417F3C6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F243F7" w:rsidRPr="0067764F" w14:paraId="7B88DA9C" w14:textId="77777777" w:rsidTr="006F3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3C196D08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Schwetzingen</w:t>
            </w:r>
            <w:proofErr w:type="spellEnd"/>
          </w:p>
        </w:tc>
        <w:tc>
          <w:tcPr>
            <w:tcW w:w="749" w:type="dxa"/>
            <w:noWrap/>
            <w:hideMark/>
          </w:tcPr>
          <w:p w14:paraId="36789F4D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23" w:type="dxa"/>
            <w:noWrap/>
            <w:hideMark/>
          </w:tcPr>
          <w:p w14:paraId="4C842D2E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18" w:type="dxa"/>
            <w:noWrap/>
            <w:hideMark/>
          </w:tcPr>
          <w:p w14:paraId="05C6203F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10" w:type="dxa"/>
            <w:noWrap/>
            <w:hideMark/>
          </w:tcPr>
          <w:p w14:paraId="1CCFBEE5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68DB1EE5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653" w:type="dxa"/>
            <w:noWrap/>
            <w:hideMark/>
          </w:tcPr>
          <w:p w14:paraId="393D30E0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F243F7" w:rsidRPr="0067764F" w14:paraId="2A773BD0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C379FB0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Vedrovice</w:t>
            </w:r>
            <w:proofErr w:type="spellEnd"/>
          </w:p>
        </w:tc>
        <w:tc>
          <w:tcPr>
            <w:tcW w:w="749" w:type="dxa"/>
            <w:noWrap/>
            <w:hideMark/>
          </w:tcPr>
          <w:p w14:paraId="0CF5F716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23" w:type="dxa"/>
            <w:noWrap/>
            <w:hideMark/>
          </w:tcPr>
          <w:p w14:paraId="5314B9CB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18" w:type="dxa"/>
            <w:noWrap/>
            <w:hideMark/>
          </w:tcPr>
          <w:p w14:paraId="5D28806E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0" w:type="dxa"/>
            <w:noWrap/>
            <w:hideMark/>
          </w:tcPr>
          <w:p w14:paraId="75D3D413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A7BCE1E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53" w:type="dxa"/>
            <w:noWrap/>
            <w:hideMark/>
          </w:tcPr>
          <w:p w14:paraId="5A9F406B" w14:textId="77777777" w:rsidR="00F243F7" w:rsidRPr="000E1A80" w:rsidRDefault="00F243F7" w:rsidP="00A11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F243F7" w:rsidRPr="0067764F" w14:paraId="2517DF29" w14:textId="77777777" w:rsidTr="006F3E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3B3E6677" w14:textId="77777777" w:rsidR="00F243F7" w:rsidRPr="000E1A80" w:rsidRDefault="00F243F7" w:rsidP="00A11F4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Vendenheim</w:t>
            </w:r>
            <w:proofErr w:type="spellEnd"/>
          </w:p>
        </w:tc>
        <w:tc>
          <w:tcPr>
            <w:tcW w:w="749" w:type="dxa"/>
            <w:noWrap/>
            <w:hideMark/>
          </w:tcPr>
          <w:p w14:paraId="63EDBD24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327E0D15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8" w:type="dxa"/>
            <w:noWrap/>
            <w:hideMark/>
          </w:tcPr>
          <w:p w14:paraId="28C8B3E6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10" w:type="dxa"/>
            <w:noWrap/>
            <w:hideMark/>
          </w:tcPr>
          <w:p w14:paraId="36AA4D28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3E5EBFC3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53" w:type="dxa"/>
            <w:noWrap/>
            <w:hideMark/>
          </w:tcPr>
          <w:p w14:paraId="53EF7993" w14:textId="77777777" w:rsidR="00F243F7" w:rsidRPr="000E1A80" w:rsidRDefault="00F243F7" w:rsidP="00A11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E1A80">
              <w:rPr>
                <w:rFonts w:eastAsia="Times New Roman"/>
                <w:color w:val="000000" w:themeColor="text1"/>
                <w:sz w:val="20"/>
                <w:szCs w:val="20"/>
              </w:rPr>
              <w:t>75</w:t>
            </w:r>
          </w:p>
        </w:tc>
      </w:tr>
    </w:tbl>
    <w:p w14:paraId="563365F9" w14:textId="77777777" w:rsidR="00F243F7" w:rsidRPr="0067764F" w:rsidRDefault="00F243F7" w:rsidP="00F243F7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</w:rPr>
      </w:pPr>
    </w:p>
    <w:p w14:paraId="792B40D6" w14:textId="396FEE45" w:rsidR="00C534D9" w:rsidRPr="00F80107" w:rsidRDefault="00F80107" w:rsidP="00F80107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</w:rPr>
        <w:t xml:space="preserve">Table </w:t>
      </w:r>
      <w:r w:rsidR="00F243F7">
        <w:rPr>
          <w:rFonts w:asciiTheme="minorHAnsi" w:hAnsiTheme="minorHAnsi" w:cstheme="minorHAnsi"/>
        </w:rPr>
        <w:t>5</w:t>
      </w:r>
      <w:r>
        <w:rPr>
          <w:rFonts w:asciiTheme="minorHAnsi" w:hAnsiTheme="minorHAnsi" w:cstheme="minorHAnsi"/>
        </w:rPr>
        <w:t>.</w:t>
      </w:r>
      <w:r w:rsidRPr="00F80107">
        <w:rPr>
          <w:rFonts w:asciiTheme="minorHAnsi" w:hAnsiTheme="minorHAnsi" w:cstheme="minorHAnsi"/>
          <w:color w:val="000000" w:themeColor="text1"/>
        </w:rPr>
        <w:t xml:space="preserve"> </w:t>
      </w:r>
      <w:r w:rsidRPr="0067764F">
        <w:rPr>
          <w:rFonts w:asciiTheme="minorHAnsi" w:hAnsiTheme="minorHAnsi" w:cstheme="minorHAnsi"/>
          <w:color w:val="000000" w:themeColor="text1"/>
        </w:rPr>
        <w:t>Resulting p-value χ2 of correlating PBAs techno-cultural evidence</w:t>
      </w:r>
      <w:r w:rsidR="004C1F79">
        <w:rPr>
          <w:rFonts w:asciiTheme="minorHAnsi" w:hAnsiTheme="minorHAnsi" w:cstheme="minorHAnsi"/>
          <w:color w:val="000000" w:themeColor="text1"/>
        </w:rPr>
        <w:t xml:space="preserve"> with the sex and age of the buried individuals</w:t>
      </w:r>
      <w:r w:rsidRPr="0067764F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Tablanormal2"/>
        <w:tblW w:w="7269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3837"/>
        <w:gridCol w:w="1501"/>
        <w:gridCol w:w="853"/>
        <w:gridCol w:w="1078"/>
      </w:tblGrid>
      <w:tr w:rsidR="00F80107" w:rsidRPr="0067764F" w14:paraId="6B41E328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7D231326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BAs techno-cultural evidence</w:t>
            </w:r>
          </w:p>
        </w:tc>
        <w:tc>
          <w:tcPr>
            <w:tcW w:w="1501" w:type="dxa"/>
          </w:tcPr>
          <w:p w14:paraId="45A29F27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χ2</w:t>
            </w:r>
          </w:p>
        </w:tc>
        <w:tc>
          <w:tcPr>
            <w:tcW w:w="853" w:type="dxa"/>
          </w:tcPr>
          <w:p w14:paraId="0AC068DF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32" w:firstLine="532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78" w:type="dxa"/>
          </w:tcPr>
          <w:p w14:paraId="1283F45A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F80107" w:rsidRPr="0067764F" w14:paraId="25038815" w14:textId="77777777" w:rsidTr="006F3E37">
        <w:tc>
          <w:tcPr>
            <w:tcW w:w="3837" w:type="dxa"/>
          </w:tcPr>
          <w:p w14:paraId="186A3AEA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x/ section (negative result)</w:t>
            </w:r>
          </w:p>
        </w:tc>
        <w:tc>
          <w:tcPr>
            <w:tcW w:w="1501" w:type="dxa"/>
          </w:tcPr>
          <w:p w14:paraId="3E62E0D3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544</w:t>
            </w:r>
          </w:p>
        </w:tc>
        <w:tc>
          <w:tcPr>
            <w:tcW w:w="853" w:type="dxa"/>
          </w:tcPr>
          <w:p w14:paraId="7257D2DE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2E419525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F80107" w:rsidRPr="0067764F" w14:paraId="0EC26B6B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138846BA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x/ HBI type</w:t>
            </w:r>
          </w:p>
        </w:tc>
        <w:tc>
          <w:tcPr>
            <w:tcW w:w="1501" w:type="dxa"/>
          </w:tcPr>
          <w:p w14:paraId="6E0E10C7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099</w:t>
            </w:r>
          </w:p>
        </w:tc>
        <w:tc>
          <w:tcPr>
            <w:tcW w:w="853" w:type="dxa"/>
          </w:tcPr>
          <w:p w14:paraId="2CA69FE0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8" w:type="dxa"/>
          </w:tcPr>
          <w:p w14:paraId="0F501857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80107" w:rsidRPr="0067764F" w14:paraId="431C0E84" w14:textId="77777777" w:rsidTr="006F3E37">
        <w:tc>
          <w:tcPr>
            <w:tcW w:w="3837" w:type="dxa"/>
          </w:tcPr>
          <w:p w14:paraId="539FA8FC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x/ weight (negative result)</w:t>
            </w:r>
          </w:p>
        </w:tc>
        <w:tc>
          <w:tcPr>
            <w:tcW w:w="1501" w:type="dxa"/>
          </w:tcPr>
          <w:p w14:paraId="2F229F78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256</w:t>
            </w:r>
          </w:p>
        </w:tc>
        <w:tc>
          <w:tcPr>
            <w:tcW w:w="853" w:type="dxa"/>
          </w:tcPr>
          <w:p w14:paraId="5E4C82DA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8" w:type="dxa"/>
          </w:tcPr>
          <w:p w14:paraId="3844D13E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F80107" w:rsidRPr="0067764F" w14:paraId="462065A8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2665B360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ge-sex/ HBI type </w:t>
            </w:r>
          </w:p>
        </w:tc>
        <w:tc>
          <w:tcPr>
            <w:tcW w:w="1501" w:type="dxa"/>
          </w:tcPr>
          <w:p w14:paraId="269F200D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997</w:t>
            </w:r>
          </w:p>
        </w:tc>
        <w:tc>
          <w:tcPr>
            <w:tcW w:w="853" w:type="dxa"/>
          </w:tcPr>
          <w:p w14:paraId="419D52B6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8" w:type="dxa"/>
          </w:tcPr>
          <w:p w14:paraId="4B7AEE9A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80107" w:rsidRPr="0067764F" w14:paraId="003D5AB3" w14:textId="77777777" w:rsidTr="006F3E37">
        <w:tc>
          <w:tcPr>
            <w:tcW w:w="3837" w:type="dxa"/>
          </w:tcPr>
          <w:p w14:paraId="63E8C475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-sex / section (negative result)</w:t>
            </w:r>
          </w:p>
        </w:tc>
        <w:tc>
          <w:tcPr>
            <w:tcW w:w="1501" w:type="dxa"/>
          </w:tcPr>
          <w:p w14:paraId="73C5A1F4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.680</w:t>
            </w:r>
          </w:p>
        </w:tc>
        <w:tc>
          <w:tcPr>
            <w:tcW w:w="853" w:type="dxa"/>
          </w:tcPr>
          <w:p w14:paraId="7FE30B97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8" w:type="dxa"/>
          </w:tcPr>
          <w:p w14:paraId="4440AD18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F80107" w:rsidRPr="0067764F" w14:paraId="194FE23E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4CCD247F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-sex / weight</w:t>
            </w:r>
          </w:p>
        </w:tc>
        <w:tc>
          <w:tcPr>
            <w:tcW w:w="1501" w:type="dxa"/>
          </w:tcPr>
          <w:p w14:paraId="74FE0110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960</w:t>
            </w:r>
          </w:p>
        </w:tc>
        <w:tc>
          <w:tcPr>
            <w:tcW w:w="853" w:type="dxa"/>
          </w:tcPr>
          <w:p w14:paraId="4F7BC4BD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5A375F4D" w14:textId="77777777" w:rsidR="00F80107" w:rsidRPr="0067764F" w:rsidRDefault="00F80107" w:rsidP="00A11F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14:paraId="0FAB2362" w14:textId="753A0C03" w:rsidR="00904ABB" w:rsidRPr="0067764F" w:rsidRDefault="00904ABB" w:rsidP="00DA4F8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  <w:highlight w:val="cyan"/>
        </w:rPr>
      </w:pPr>
      <w:bookmarkStart w:id="1" w:name="_3rdcrjn" w:colFirst="0" w:colLast="0"/>
      <w:bookmarkEnd w:id="1"/>
    </w:p>
    <w:p w14:paraId="4A8E8CAB" w14:textId="6345F51E" w:rsidR="00DA4F8D" w:rsidRPr="0067764F" w:rsidRDefault="00DA4F8D" w:rsidP="00DA4F8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</w:rPr>
      </w:pPr>
      <w:r w:rsidRPr="0067764F">
        <w:rPr>
          <w:rFonts w:asciiTheme="minorHAnsi" w:hAnsiTheme="minorHAnsi" w:cstheme="minorHAnsi"/>
        </w:rPr>
        <w:t xml:space="preserve">Table </w:t>
      </w:r>
      <w:r w:rsidR="005511B4">
        <w:rPr>
          <w:rFonts w:asciiTheme="minorHAnsi" w:hAnsiTheme="minorHAnsi" w:cstheme="minorHAnsi"/>
        </w:rPr>
        <w:t>6</w:t>
      </w:r>
      <w:r w:rsidRPr="0067764F">
        <w:rPr>
          <w:rFonts w:asciiTheme="minorHAnsi" w:hAnsiTheme="minorHAnsi" w:cstheme="minorHAnsi"/>
        </w:rPr>
        <w:t xml:space="preserve">: Tests involving the Nδ15 clustering. </w:t>
      </w:r>
    </w:p>
    <w:tbl>
      <w:tblPr>
        <w:tblStyle w:val="Tablanormal2"/>
        <w:tblW w:w="9063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5944"/>
        <w:gridCol w:w="3119"/>
      </w:tblGrid>
      <w:tr w:rsidR="00DA4F8D" w:rsidRPr="0067764F" w14:paraId="564AA8F8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44" w:type="dxa"/>
          </w:tcPr>
          <w:p w14:paraId="59B76671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72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Female/male Nδ15 Ward’s Method Algorithm distance</w:t>
            </w:r>
          </w:p>
        </w:tc>
        <w:tc>
          <w:tcPr>
            <w:tcW w:w="3119" w:type="dxa"/>
          </w:tcPr>
          <w:p w14:paraId="6BE1F396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b/>
                <w:sz w:val="20"/>
                <w:szCs w:val="20"/>
              </w:rPr>
              <w:t>Differences between clusters</w:t>
            </w:r>
          </w:p>
        </w:tc>
      </w:tr>
      <w:tr w:rsidR="00DA4F8D" w:rsidRPr="0067764F" w14:paraId="18931B0F" w14:textId="77777777" w:rsidTr="006F3E37">
        <w:tc>
          <w:tcPr>
            <w:tcW w:w="5944" w:type="dxa"/>
          </w:tcPr>
          <w:p w14:paraId="09410618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72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Vedrovice</w:t>
            </w:r>
            <w:proofErr w:type="spellEnd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, distance 1</w:t>
            </w:r>
          </w:p>
        </w:tc>
        <w:tc>
          <w:tcPr>
            <w:tcW w:w="3119" w:type="dxa"/>
          </w:tcPr>
          <w:p w14:paraId="1E936B96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Kruskal-Wallis Test, 8.109E-13</w:t>
            </w:r>
          </w:p>
        </w:tc>
      </w:tr>
      <w:tr w:rsidR="00DA4F8D" w:rsidRPr="0067764F" w14:paraId="6FA12290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44" w:type="dxa"/>
          </w:tcPr>
          <w:p w14:paraId="5E81BF73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Nitra, distance 1,5</w:t>
            </w:r>
          </w:p>
        </w:tc>
        <w:tc>
          <w:tcPr>
            <w:tcW w:w="3119" w:type="dxa"/>
          </w:tcPr>
          <w:p w14:paraId="329A970A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Mann-Whitney Test, 2.3683E-07</w:t>
            </w:r>
          </w:p>
        </w:tc>
      </w:tr>
      <w:tr w:rsidR="00DA4F8D" w:rsidRPr="0067764F" w14:paraId="4CD0C95F" w14:textId="77777777" w:rsidTr="006F3E37">
        <w:tc>
          <w:tcPr>
            <w:tcW w:w="5944" w:type="dxa"/>
          </w:tcPr>
          <w:p w14:paraId="13B7D68A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Kleinhadersdorf</w:t>
            </w:r>
            <w:proofErr w:type="spellEnd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, distance 1.5</w:t>
            </w:r>
          </w:p>
        </w:tc>
        <w:tc>
          <w:tcPr>
            <w:tcW w:w="3119" w:type="dxa"/>
          </w:tcPr>
          <w:p w14:paraId="0EAE3916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Kruskal-Wallis Test, 1.554E-05</w:t>
            </w:r>
          </w:p>
        </w:tc>
      </w:tr>
      <w:tr w:rsidR="00DA4F8D" w:rsidRPr="0067764F" w14:paraId="5A51EA84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44" w:type="dxa"/>
          </w:tcPr>
          <w:p w14:paraId="00CA2D30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Aiterhofen</w:t>
            </w:r>
            <w:proofErr w:type="spellEnd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, Paired group, 0.6</w:t>
            </w:r>
          </w:p>
        </w:tc>
        <w:tc>
          <w:tcPr>
            <w:tcW w:w="3119" w:type="dxa"/>
          </w:tcPr>
          <w:p w14:paraId="67343E96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Kruskal-Wallis Test, 4.407-06</w:t>
            </w:r>
          </w:p>
        </w:tc>
      </w:tr>
      <w:tr w:rsidR="00DA4F8D" w:rsidRPr="0067764F" w14:paraId="2CE0DC55" w14:textId="77777777" w:rsidTr="006F3E37">
        <w:tc>
          <w:tcPr>
            <w:tcW w:w="5944" w:type="dxa"/>
          </w:tcPr>
          <w:p w14:paraId="139EB015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Schwetzingen</w:t>
            </w:r>
            <w:proofErr w:type="spellEnd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, distance 2,5</w:t>
            </w:r>
          </w:p>
        </w:tc>
        <w:tc>
          <w:tcPr>
            <w:tcW w:w="3119" w:type="dxa"/>
          </w:tcPr>
          <w:p w14:paraId="49D5DF35" w14:textId="77777777" w:rsidR="00DA4F8D" w:rsidRPr="0067764F" w:rsidRDefault="00DA4F8D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Mann-Whitney Test, 1.667E19</w:t>
            </w:r>
          </w:p>
        </w:tc>
      </w:tr>
      <w:tr w:rsidR="000E1A80" w:rsidRPr="0067764F" w14:paraId="47FF8898" w14:textId="77777777" w:rsidTr="00467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63" w:type="dxa"/>
            <w:gridSpan w:val="2"/>
          </w:tcPr>
          <w:p w14:paraId="1EA8ACF2" w14:textId="7423FAE0" w:rsidR="000E1A80" w:rsidRPr="0067764F" w:rsidRDefault="000E1A80" w:rsidP="002F6F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>Vendenheim</w:t>
            </w:r>
            <w:proofErr w:type="spellEnd"/>
            <w:r w:rsidRPr="0067764F">
              <w:rPr>
                <w:rFonts w:asciiTheme="minorHAnsi" w:hAnsiTheme="minorHAnsi" w:cstheme="minorHAnsi"/>
                <w:sz w:val="20"/>
                <w:szCs w:val="20"/>
              </w:rPr>
              <w:t xml:space="preserve"> - The little preservation of sexed skeletons prevented identifying differences between the sexes.</w:t>
            </w:r>
          </w:p>
        </w:tc>
      </w:tr>
    </w:tbl>
    <w:p w14:paraId="31281067" w14:textId="30810546" w:rsidR="00DA4F8D" w:rsidRDefault="00DA4F8D" w:rsidP="00DA4F8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FF0000"/>
        </w:rPr>
      </w:pPr>
    </w:p>
    <w:p w14:paraId="02F809EB" w14:textId="77777777" w:rsidR="004B58EA" w:rsidRDefault="004B58E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0B424D2" w14:textId="53A884B6" w:rsidR="00D664D4" w:rsidRDefault="00D664D4" w:rsidP="00DA4F8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FF0000"/>
        </w:rPr>
      </w:pPr>
      <w:r w:rsidRPr="000726CA">
        <w:rPr>
          <w:rFonts w:asciiTheme="minorHAnsi" w:hAnsiTheme="minorHAnsi" w:cstheme="minorHAnsi"/>
        </w:rPr>
        <w:lastRenderedPageBreak/>
        <w:t>Table 7:</w:t>
      </w:r>
      <w:r w:rsidRPr="000726CA">
        <w:rPr>
          <w:rFonts w:asciiTheme="minorHAnsi" w:hAnsiTheme="minorHAnsi" w:cstheme="minorHAnsi"/>
          <w:color w:val="000000" w:themeColor="text1"/>
        </w:rPr>
        <w:t xml:space="preserve"> Resulting p-value χ2 of correlating the percentages of pottery vessels, </w:t>
      </w:r>
      <w:r w:rsidRPr="000726CA">
        <w:rPr>
          <w:rFonts w:asciiTheme="minorHAnsi" w:hAnsiTheme="minorHAnsi" w:cstheme="minorHAnsi"/>
          <w:i/>
          <w:iCs/>
          <w:color w:val="000000" w:themeColor="text1"/>
        </w:rPr>
        <w:t>Spondylus</w:t>
      </w:r>
      <w:r w:rsidRPr="000726CA">
        <w:rPr>
          <w:rFonts w:asciiTheme="minorHAnsi" w:hAnsiTheme="minorHAnsi" w:cstheme="minorHAnsi"/>
          <w:color w:val="000000" w:themeColor="text1"/>
        </w:rPr>
        <w:t xml:space="preserve"> items and bone tools presence </w:t>
      </w:r>
      <w:r w:rsidR="000726CA" w:rsidRPr="000726CA">
        <w:rPr>
          <w:rFonts w:asciiTheme="minorHAnsi" w:hAnsiTheme="minorHAnsi" w:cstheme="minorHAnsi"/>
          <w:color w:val="000000" w:themeColor="text1"/>
        </w:rPr>
        <w:t>among sexes based on percentages according to the number of male/female burials in each cemetery.</w:t>
      </w:r>
    </w:p>
    <w:tbl>
      <w:tblPr>
        <w:tblStyle w:val="Tablanormal2"/>
        <w:tblW w:w="7269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3837"/>
        <w:gridCol w:w="1501"/>
        <w:gridCol w:w="853"/>
        <w:gridCol w:w="1078"/>
      </w:tblGrid>
      <w:tr w:rsidR="00D664D4" w:rsidRPr="000E1A80" w14:paraId="1A74A1F9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4E5083B2" w14:textId="1CE9D7F2" w:rsidR="00D664D4" w:rsidRPr="000E1A80" w:rsidRDefault="00D664D4" w:rsidP="00112F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1D91EEE" w14:textId="77777777" w:rsidR="00D664D4" w:rsidRPr="000E1A80" w:rsidRDefault="00D664D4" w:rsidP="00112F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χ2</w:t>
            </w:r>
          </w:p>
        </w:tc>
        <w:tc>
          <w:tcPr>
            <w:tcW w:w="853" w:type="dxa"/>
          </w:tcPr>
          <w:p w14:paraId="01844D15" w14:textId="77777777" w:rsidR="00D664D4" w:rsidRPr="000E1A80" w:rsidRDefault="00D664D4" w:rsidP="00112F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32" w:firstLine="532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78" w:type="dxa"/>
          </w:tcPr>
          <w:p w14:paraId="4B8DD015" w14:textId="77777777" w:rsidR="00D664D4" w:rsidRPr="000E1A80" w:rsidRDefault="00D664D4" w:rsidP="00112F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D664D4" w:rsidRPr="000E1A80" w14:paraId="6EF630F8" w14:textId="77777777" w:rsidTr="006F3E37">
        <w:tc>
          <w:tcPr>
            <w:tcW w:w="3837" w:type="dxa"/>
          </w:tcPr>
          <w:p w14:paraId="077686DB" w14:textId="4E23DDE8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ttery vessels/ sex</w:t>
            </w:r>
          </w:p>
        </w:tc>
        <w:tc>
          <w:tcPr>
            <w:tcW w:w="1501" w:type="dxa"/>
          </w:tcPr>
          <w:p w14:paraId="69203847" w14:textId="76D3C106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32.032</w:t>
            </w:r>
          </w:p>
        </w:tc>
        <w:tc>
          <w:tcPr>
            <w:tcW w:w="853" w:type="dxa"/>
          </w:tcPr>
          <w:p w14:paraId="141BE8E4" w14:textId="34A0E796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0DC2384A" w14:textId="1BE12841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0.000</w:t>
            </w:r>
          </w:p>
        </w:tc>
      </w:tr>
      <w:tr w:rsidR="00D664D4" w:rsidRPr="000E1A80" w14:paraId="26750507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37" w:type="dxa"/>
          </w:tcPr>
          <w:p w14:paraId="75C17BDF" w14:textId="09BF2ED4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pondylus</w:t>
            </w:r>
            <w:r w:rsidRPr="000E1A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 sex</w:t>
            </w:r>
          </w:p>
        </w:tc>
        <w:tc>
          <w:tcPr>
            <w:tcW w:w="1501" w:type="dxa"/>
          </w:tcPr>
          <w:p w14:paraId="1ABA1BDD" w14:textId="27D21963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20.369</w:t>
            </w:r>
          </w:p>
        </w:tc>
        <w:tc>
          <w:tcPr>
            <w:tcW w:w="853" w:type="dxa"/>
          </w:tcPr>
          <w:p w14:paraId="70CBBEE1" w14:textId="4224A14A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5366B686" w14:textId="124C61D0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0.000</w:t>
            </w:r>
          </w:p>
        </w:tc>
      </w:tr>
      <w:tr w:rsidR="00D664D4" w:rsidRPr="000E1A80" w14:paraId="5AA47F61" w14:textId="77777777" w:rsidTr="006F3E37">
        <w:tc>
          <w:tcPr>
            <w:tcW w:w="3837" w:type="dxa"/>
          </w:tcPr>
          <w:p w14:paraId="724EA8EB" w14:textId="1D75CB96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one tools/ sex</w:t>
            </w:r>
          </w:p>
        </w:tc>
        <w:tc>
          <w:tcPr>
            <w:tcW w:w="1501" w:type="dxa"/>
          </w:tcPr>
          <w:p w14:paraId="4EB3353C" w14:textId="17511872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9.7489</w:t>
            </w:r>
          </w:p>
        </w:tc>
        <w:tc>
          <w:tcPr>
            <w:tcW w:w="853" w:type="dxa"/>
          </w:tcPr>
          <w:p w14:paraId="4C0E0DFF" w14:textId="1D238384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4</w:t>
            </w:r>
          </w:p>
        </w:tc>
        <w:tc>
          <w:tcPr>
            <w:tcW w:w="1078" w:type="dxa"/>
          </w:tcPr>
          <w:p w14:paraId="523BC940" w14:textId="767917F8" w:rsidR="00D664D4" w:rsidRPr="000E1A80" w:rsidRDefault="00D664D4" w:rsidP="00D664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E1A80">
              <w:rPr>
                <w:sz w:val="20"/>
                <w:szCs w:val="20"/>
              </w:rPr>
              <w:t>0.0448</w:t>
            </w:r>
          </w:p>
        </w:tc>
      </w:tr>
    </w:tbl>
    <w:p w14:paraId="56A098E2" w14:textId="4B24F59E" w:rsidR="00D664D4" w:rsidRDefault="00D664D4" w:rsidP="00DA4F8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FF0000"/>
        </w:rPr>
      </w:pPr>
    </w:p>
    <w:p w14:paraId="6BC4D46C" w14:textId="4547ABE4" w:rsidR="006F3E37" w:rsidRPr="00FE0693" w:rsidRDefault="006F3E37" w:rsidP="004B58EA">
      <w:pPr>
        <w:rPr>
          <w:rFonts w:asciiTheme="minorHAnsi" w:hAnsiTheme="minorHAnsi" w:cstheme="minorHAnsi"/>
        </w:rPr>
      </w:pPr>
      <w:r w:rsidRPr="006F3E37">
        <w:rPr>
          <w:rFonts w:asciiTheme="minorHAnsi" w:hAnsiTheme="minorHAnsi" w:cstheme="minorHAnsi"/>
        </w:rPr>
        <w:t xml:space="preserve">Table 8. Count of presence/absence of major categories of grave goods according to the sex of the buried skeletons. </w:t>
      </w:r>
      <w:proofErr w:type="spellStart"/>
      <w:r w:rsidRPr="006F3E37">
        <w:rPr>
          <w:rFonts w:asciiTheme="minorHAnsi" w:hAnsiTheme="minorHAnsi" w:cstheme="minorHAnsi"/>
        </w:rPr>
        <w:t>Schwetzingen’s</w:t>
      </w:r>
      <w:proofErr w:type="spellEnd"/>
      <w:r w:rsidRPr="006F3E37">
        <w:rPr>
          <w:rFonts w:asciiTheme="minorHAnsi" w:hAnsiTheme="minorHAnsi" w:cstheme="minorHAnsi"/>
        </w:rPr>
        <w:t xml:space="preserve"> bone arrowpoints were not included in this count. Abbreviations: P= presence; A= absence; F= female; M= male.</w:t>
      </w:r>
      <w:bookmarkStart w:id="2" w:name="_35nkun2" w:colFirst="0" w:colLast="0"/>
      <w:bookmarkEnd w:id="2"/>
    </w:p>
    <w:tbl>
      <w:tblPr>
        <w:tblStyle w:val="Tablanormal2"/>
        <w:tblW w:w="9496" w:type="dxa"/>
        <w:tblInd w:w="0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590"/>
        <w:gridCol w:w="1110"/>
        <w:gridCol w:w="1349"/>
        <w:gridCol w:w="1187"/>
      </w:tblGrid>
      <w:tr w:rsidR="006F3E37" w14:paraId="098A027F" w14:textId="77777777" w:rsidTr="006F3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9161A42" w14:textId="77777777" w:rsidR="006F3E37" w:rsidRDefault="006F3E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FFA4CE3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itra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064847F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edrovice</w:t>
            </w:r>
            <w:proofErr w:type="spellEnd"/>
          </w:p>
        </w:tc>
        <w:tc>
          <w:tcPr>
            <w:tcW w:w="159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B3BC26B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leinhadersdorf</w:t>
            </w:r>
            <w:proofErr w:type="spellEnd"/>
          </w:p>
        </w:tc>
        <w:tc>
          <w:tcPr>
            <w:tcW w:w="111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E9E6B3F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iterhofen</w:t>
            </w:r>
            <w:proofErr w:type="spellEnd"/>
          </w:p>
        </w:tc>
        <w:tc>
          <w:tcPr>
            <w:tcW w:w="1349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E852AB4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chwetzingen</w:t>
            </w:r>
            <w:proofErr w:type="spellEnd"/>
          </w:p>
        </w:tc>
        <w:tc>
          <w:tcPr>
            <w:tcW w:w="1187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5C3F490" w14:textId="77777777" w:rsidR="006F3E37" w:rsidRDefault="006F3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endenheim</w:t>
            </w:r>
            <w:proofErr w:type="spellEnd"/>
          </w:p>
        </w:tc>
      </w:tr>
      <w:tr w:rsidR="006F3E37" w14:paraId="18811B9D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0E8E6EDF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ttery F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0940255A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7CE593FB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0E6AFD6C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988C7D1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4F665D83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251E5A76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</w:tr>
      <w:tr w:rsidR="006F3E37" w14:paraId="3633A1E6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D1919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ttery F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89D5E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C4FD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6ED56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BC465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53D2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E8650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</w:tr>
      <w:tr w:rsidR="006F3E37" w14:paraId="04EB45E0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75D6D18A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ttery M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4D3184EE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7FC58A94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58625416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F40C7CD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033DEE53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79EC9A60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6F3E37" w14:paraId="12F9F95D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4345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ttery M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7DF0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522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8693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8782A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B708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643B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6F3E37" w14:paraId="7F9E732F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1AE0202B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ondylus F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233ED65F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3CB2B3F2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2EAE1A4D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833D3C9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2750C1BA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6024D223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</w:tr>
      <w:tr w:rsidR="006F3E37" w14:paraId="322219D4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D68B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ondylus F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981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A576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78A6B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E99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EFA9A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E15A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</w:tr>
      <w:tr w:rsidR="006F3E37" w14:paraId="729DE088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6145B594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ondylus M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4A53C741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0B0FF650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7E690B8A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EEC9AFB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76024DBF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516D8BED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</w:tr>
      <w:tr w:rsidR="006F3E37" w14:paraId="1CC1CDF8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AEA7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ondylus M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103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D5C3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F7420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EB1C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651D6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4F38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</w:tr>
      <w:tr w:rsidR="006F3E37" w14:paraId="6FE82506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52076687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ne F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00F5352B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5A056A37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1CC8B7A5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B39F6F4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59C3C974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471446AD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</w:tr>
      <w:tr w:rsidR="006F3E37" w14:paraId="73F58B84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50A4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ne F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67FD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288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B828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5ACB2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2485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E5D2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</w:tr>
      <w:tr w:rsidR="006F3E37" w14:paraId="39A96E0C" w14:textId="77777777" w:rsidTr="006F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noWrap/>
            <w:hideMark/>
          </w:tcPr>
          <w:p w14:paraId="2DF64C2D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ne M 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5CD532B0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14:paraId="7A0669B1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left w:val="nil"/>
              <w:right w:val="nil"/>
            </w:tcBorders>
            <w:noWrap/>
            <w:hideMark/>
          </w:tcPr>
          <w:p w14:paraId="6311B0BF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8B67C8F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noWrap/>
            <w:hideMark/>
          </w:tcPr>
          <w:p w14:paraId="4BD54660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left w:val="nil"/>
              <w:right w:val="nil"/>
            </w:tcBorders>
            <w:noWrap/>
            <w:hideMark/>
          </w:tcPr>
          <w:p w14:paraId="4FF9B534" w14:textId="77777777" w:rsidR="006F3E37" w:rsidRDefault="006F3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</w:tr>
      <w:tr w:rsidR="006F3E37" w14:paraId="32B42A97" w14:textId="77777777" w:rsidTr="006F3E3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3EF9A40" w14:textId="77777777" w:rsidR="006F3E37" w:rsidRDefault="006F3E37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ne M 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9FD6591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92E16C2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82BFB53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A5579BE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C2C38A7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7863536" w14:textId="77777777" w:rsidR="006F3E37" w:rsidRDefault="006F3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</w:tr>
    </w:tbl>
    <w:p w14:paraId="3478338F" w14:textId="77777777" w:rsidR="006F3E37" w:rsidRDefault="006F3E37" w:rsidP="00D544DA">
      <w:pPr>
        <w:ind w:left="720" w:hanging="720"/>
        <w:rPr>
          <w:rFonts w:asciiTheme="minorHAnsi" w:hAnsiTheme="minorHAnsi" w:cstheme="minorHAnsi"/>
        </w:rPr>
      </w:pPr>
    </w:p>
    <w:p w14:paraId="21C7C555" w14:textId="24A8E2E6" w:rsidR="00D544DA" w:rsidRDefault="006F3E37" w:rsidP="000E1A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gure 1: </w:t>
      </w:r>
      <w:r w:rsidR="000E1A80" w:rsidRPr="000E1A80">
        <w:rPr>
          <w:rFonts w:asciiTheme="minorHAnsi" w:hAnsiTheme="minorHAnsi" w:cstheme="minorHAnsi"/>
          <w:i/>
          <w:iCs/>
        </w:rPr>
        <w:t>Spondylus</w:t>
      </w:r>
      <w:r w:rsidR="000E1A80" w:rsidRPr="000E1A80">
        <w:rPr>
          <w:rFonts w:asciiTheme="minorHAnsi" w:hAnsiTheme="minorHAnsi" w:cstheme="minorHAnsi"/>
        </w:rPr>
        <w:t xml:space="preserve"> distribution among sexes based in each cemetery.</w:t>
      </w:r>
    </w:p>
    <w:p w14:paraId="66FFC10B" w14:textId="2998B730" w:rsidR="006F3E37" w:rsidRDefault="000E1A80" w:rsidP="00D544DA">
      <w:pPr>
        <w:ind w:left="720" w:hanging="720"/>
        <w:rPr>
          <w:rFonts w:asciiTheme="minorHAnsi" w:hAnsiTheme="minorHAnsi" w:cstheme="minorHAnsi"/>
        </w:rPr>
      </w:pPr>
      <w:r>
        <w:rPr>
          <w:rFonts w:eastAsia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2B87770" wp14:editId="2B38EBBE">
            <wp:simplePos x="0" y="0"/>
            <wp:positionH relativeFrom="column">
              <wp:posOffset>-635</wp:posOffset>
            </wp:positionH>
            <wp:positionV relativeFrom="paragraph">
              <wp:posOffset>1270</wp:posOffset>
            </wp:positionV>
            <wp:extent cx="5610225" cy="2592705"/>
            <wp:effectExtent l="0" t="0" r="9525" b="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A602FE" w14:textId="42342A4A" w:rsidR="000E1A80" w:rsidRDefault="000E1A80" w:rsidP="000E1A80">
      <w:pPr>
        <w:rPr>
          <w:rFonts w:asciiTheme="minorHAnsi" w:hAnsiTheme="minorHAnsi" w:cstheme="minorHAnsi"/>
        </w:rPr>
      </w:pPr>
      <w:r>
        <w:rPr>
          <w:rFonts w:eastAsia="Times New Roman"/>
          <w:noProof/>
          <w:color w:val="000000" w:themeColor="text1"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34B4EA79" wp14:editId="6C3D0340">
            <wp:simplePos x="0" y="0"/>
            <wp:positionH relativeFrom="column">
              <wp:posOffset>-6985</wp:posOffset>
            </wp:positionH>
            <wp:positionV relativeFrom="paragraph">
              <wp:posOffset>300355</wp:posOffset>
            </wp:positionV>
            <wp:extent cx="5623560" cy="2800350"/>
            <wp:effectExtent l="0" t="0" r="0" b="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01"/>
                    <a:stretch/>
                  </pic:blipFill>
                  <pic:spPr bwMode="auto">
                    <a:xfrm>
                      <a:off x="0" y="0"/>
                      <a:ext cx="562356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0590">
        <w:rPr>
          <w:rFonts w:asciiTheme="minorHAnsi" w:hAnsiTheme="minorHAnsi" w:cstheme="minorHAnsi"/>
        </w:rPr>
        <w:t>Fi</w:t>
      </w:r>
      <w:r w:rsidR="006F3E37">
        <w:rPr>
          <w:rFonts w:asciiTheme="minorHAnsi" w:hAnsiTheme="minorHAnsi" w:cstheme="minorHAnsi"/>
        </w:rPr>
        <w:t>gure 2:</w:t>
      </w:r>
      <w:r w:rsidRPr="000E1A80">
        <w:rPr>
          <w:rFonts w:asciiTheme="minorHAnsi" w:hAnsiTheme="minorHAnsi" w:cstheme="minorHAnsi"/>
        </w:rPr>
        <w:t xml:space="preserve"> Pottery vessels distribution among sexes based in each cemetery.</w:t>
      </w:r>
    </w:p>
    <w:p w14:paraId="48209F8D" w14:textId="12C430F2" w:rsidR="006F3E37" w:rsidRDefault="006F3E37" w:rsidP="00D544DA">
      <w:pPr>
        <w:ind w:left="720" w:hanging="720"/>
        <w:rPr>
          <w:rFonts w:asciiTheme="minorHAnsi" w:hAnsiTheme="minorHAnsi" w:cstheme="minorHAnsi"/>
        </w:rPr>
      </w:pPr>
    </w:p>
    <w:p w14:paraId="5B164D0F" w14:textId="1EEC2DBE" w:rsidR="006F3E37" w:rsidRDefault="006F3E37" w:rsidP="000E1A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igure 3</w:t>
      </w:r>
      <w:r w:rsidR="000E1A80">
        <w:rPr>
          <w:rFonts w:asciiTheme="minorHAnsi" w:hAnsiTheme="minorHAnsi" w:cstheme="minorHAnsi"/>
        </w:rPr>
        <w:t>: Bone tools</w:t>
      </w:r>
      <w:r w:rsidR="000E1A80" w:rsidRPr="000E1A80">
        <w:rPr>
          <w:rFonts w:asciiTheme="minorHAnsi" w:hAnsiTheme="minorHAnsi" w:cstheme="minorHAnsi"/>
        </w:rPr>
        <w:t xml:space="preserve"> distribution among sexes based in each cemetery.</w:t>
      </w:r>
    </w:p>
    <w:p w14:paraId="282E7EB0" w14:textId="34D7E781" w:rsidR="000E1A80" w:rsidRPr="0067764F" w:rsidRDefault="000E1A80" w:rsidP="00D544DA">
      <w:pPr>
        <w:ind w:left="720" w:hanging="720"/>
        <w:rPr>
          <w:rFonts w:asciiTheme="minorHAnsi" w:hAnsiTheme="minorHAnsi" w:cstheme="minorHAnsi"/>
        </w:rPr>
      </w:pPr>
      <w:r>
        <w:rPr>
          <w:rFonts w:eastAsia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2AEF39C5" wp14:editId="3688044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603240" cy="2810510"/>
            <wp:effectExtent l="0" t="0" r="0" b="889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81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E1A80" w:rsidRPr="0067764F">
      <w:footerReference w:type="default" r:id="rId10"/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195A10" w14:textId="77777777" w:rsidR="00AB2632" w:rsidRDefault="00AB2632">
      <w:pPr>
        <w:spacing w:after="0" w:line="240" w:lineRule="auto"/>
      </w:pPr>
      <w:r>
        <w:separator/>
      </w:r>
    </w:p>
  </w:endnote>
  <w:endnote w:type="continuationSeparator" w:id="0">
    <w:p w14:paraId="2D159D53" w14:textId="77777777" w:rsidR="00AB2632" w:rsidRDefault="00AB2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3B31F" w14:textId="77777777" w:rsidR="0023798E" w:rsidRDefault="0023798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3</w:t>
    </w:r>
    <w:r>
      <w:rPr>
        <w:color w:val="000000"/>
      </w:rPr>
      <w:fldChar w:fldCharType="end"/>
    </w:r>
  </w:p>
  <w:p w14:paraId="273B6F53" w14:textId="77777777" w:rsidR="0023798E" w:rsidRDefault="0023798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02603" w14:textId="77777777" w:rsidR="00AB2632" w:rsidRDefault="00AB2632">
      <w:pPr>
        <w:spacing w:after="0" w:line="240" w:lineRule="auto"/>
      </w:pPr>
      <w:r>
        <w:separator/>
      </w:r>
    </w:p>
  </w:footnote>
  <w:footnote w:type="continuationSeparator" w:id="0">
    <w:p w14:paraId="42F024E9" w14:textId="77777777" w:rsidR="00AB2632" w:rsidRDefault="00AB2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FD64D4"/>
    <w:multiLevelType w:val="hybridMultilevel"/>
    <w:tmpl w:val="EF5AFE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790"/>
    <w:rsid w:val="000726CA"/>
    <w:rsid w:val="000E1A80"/>
    <w:rsid w:val="000F46D0"/>
    <w:rsid w:val="0011242E"/>
    <w:rsid w:val="0011245F"/>
    <w:rsid w:val="001276D2"/>
    <w:rsid w:val="00131C30"/>
    <w:rsid w:val="001A5E51"/>
    <w:rsid w:val="0023798E"/>
    <w:rsid w:val="00256683"/>
    <w:rsid w:val="002610AB"/>
    <w:rsid w:val="00263F3E"/>
    <w:rsid w:val="00280590"/>
    <w:rsid w:val="002B2C16"/>
    <w:rsid w:val="002B3DDE"/>
    <w:rsid w:val="002F6F72"/>
    <w:rsid w:val="00305797"/>
    <w:rsid w:val="003C4CEE"/>
    <w:rsid w:val="00456150"/>
    <w:rsid w:val="004A5B13"/>
    <w:rsid w:val="004B3571"/>
    <w:rsid w:val="004B58EA"/>
    <w:rsid w:val="004C1F79"/>
    <w:rsid w:val="004C25EA"/>
    <w:rsid w:val="00540C71"/>
    <w:rsid w:val="005511B4"/>
    <w:rsid w:val="00582C76"/>
    <w:rsid w:val="00591473"/>
    <w:rsid w:val="0059582F"/>
    <w:rsid w:val="00631BEF"/>
    <w:rsid w:val="0067764F"/>
    <w:rsid w:val="006C0489"/>
    <w:rsid w:val="006F3E37"/>
    <w:rsid w:val="007479FD"/>
    <w:rsid w:val="007916EC"/>
    <w:rsid w:val="007C2920"/>
    <w:rsid w:val="007E5D24"/>
    <w:rsid w:val="007F750C"/>
    <w:rsid w:val="008C59F9"/>
    <w:rsid w:val="008E2C18"/>
    <w:rsid w:val="00904ABB"/>
    <w:rsid w:val="00A048D1"/>
    <w:rsid w:val="00A10FCF"/>
    <w:rsid w:val="00AA72BD"/>
    <w:rsid w:val="00AB2632"/>
    <w:rsid w:val="00B00790"/>
    <w:rsid w:val="00B03867"/>
    <w:rsid w:val="00B7307D"/>
    <w:rsid w:val="00C534D9"/>
    <w:rsid w:val="00D132C0"/>
    <w:rsid w:val="00D1748C"/>
    <w:rsid w:val="00D544DA"/>
    <w:rsid w:val="00D664D4"/>
    <w:rsid w:val="00DA4F8D"/>
    <w:rsid w:val="00F243F7"/>
    <w:rsid w:val="00F371F5"/>
    <w:rsid w:val="00F53F89"/>
    <w:rsid w:val="00F613D3"/>
    <w:rsid w:val="00F7257A"/>
    <w:rsid w:val="00F80107"/>
    <w:rsid w:val="00FB71E2"/>
    <w:rsid w:val="00FE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1C15D"/>
  <w15:chartTrackingRefBased/>
  <w15:docId w15:val="{D30718E1-2A97-4A17-9D49-80610B5A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8D"/>
    <w:rPr>
      <w:rFonts w:ascii="Calibri" w:eastAsia="Calibri" w:hAnsi="Calibri" w:cs="Calibr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4F8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DA4F8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F6F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6F72"/>
    <w:rPr>
      <w:rFonts w:ascii="Segoe UI" w:eastAsia="Calibri" w:hAnsi="Segoe UI" w:cs="Segoe UI"/>
      <w:sz w:val="18"/>
      <w:szCs w:val="18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2F6F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F6F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6F72"/>
    <w:rPr>
      <w:rFonts w:ascii="Calibri" w:eastAsia="Calibri" w:hAnsi="Calibri" w:cs="Calibri"/>
      <w:sz w:val="20"/>
      <w:szCs w:val="20"/>
      <w:lang w:eastAsia="en-GB"/>
    </w:rPr>
  </w:style>
  <w:style w:type="paragraph" w:styleId="Prrafodelista">
    <w:name w:val="List Paragraph"/>
    <w:basedOn w:val="Normal"/>
    <w:uiPriority w:val="34"/>
    <w:qFormat/>
    <w:rsid w:val="00D544DA"/>
    <w:pPr>
      <w:spacing w:after="0" w:line="280" w:lineRule="atLeast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fr-FR" w:eastAsia="en-US"/>
    </w:rPr>
  </w:style>
  <w:style w:type="table" w:styleId="Tablanormal2">
    <w:name w:val="Plain Table 2"/>
    <w:basedOn w:val="Tablanormal"/>
    <w:uiPriority w:val="42"/>
    <w:rsid w:val="006F3E37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7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4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asclans</dc:creator>
  <cp:keywords/>
  <dc:description/>
  <cp:lastModifiedBy>Alba Masclans</cp:lastModifiedBy>
  <cp:revision>17</cp:revision>
  <dcterms:created xsi:type="dcterms:W3CDTF">2020-06-02T15:36:00Z</dcterms:created>
  <dcterms:modified xsi:type="dcterms:W3CDTF">2021-03-17T12:33:00Z</dcterms:modified>
</cp:coreProperties>
</file>